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18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9"/>
        <w:gridCol w:w="640"/>
        <w:gridCol w:w="5979"/>
        <w:gridCol w:w="2070"/>
      </w:tblGrid>
      <w:tr w:rsidR="00D92689" w:rsidRPr="00352A17" w14:paraId="095FF52C" w14:textId="77777777" w:rsidTr="00D92689">
        <w:trPr>
          <w:trHeight w:val="28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7A819A" w14:textId="77777777" w:rsidR="00D92689" w:rsidRPr="00352A17" w:rsidRDefault="00D92689" w:rsidP="007E33C2">
            <w:pPr>
              <w:tabs>
                <w:tab w:val="left" w:pos="5400"/>
              </w:tabs>
              <w:rPr>
                <w:b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352A17">
              <w:rPr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CAA731" w14:textId="77777777" w:rsidR="00D92689" w:rsidRPr="00352A17" w:rsidRDefault="00D92689" w:rsidP="007E33C2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Item #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7CF01F" w14:textId="77777777" w:rsidR="00D92689" w:rsidRPr="00352A17" w:rsidRDefault="00D92689" w:rsidP="007E33C2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Recommendation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14BB3D" w14:textId="77777777" w:rsidR="00D92689" w:rsidRPr="00352A17" w:rsidRDefault="00D92689" w:rsidP="007E33C2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352A17">
              <w:rPr>
                <w:rFonts w:asciiTheme="minorHAnsi" w:hAnsiTheme="minorHAnsi"/>
                <w:bCs/>
                <w:sz w:val="20"/>
              </w:rPr>
              <w:t>Reported on page #</w:t>
            </w:r>
          </w:p>
        </w:tc>
        <w:bookmarkStart w:id="9" w:name="_GoBack"/>
        <w:bookmarkEnd w:id="9"/>
      </w:tr>
      <w:tr w:rsidR="00D92689" w:rsidRPr="00352A17" w14:paraId="66C0DACE" w14:textId="77777777" w:rsidTr="00D92689">
        <w:trPr>
          <w:trHeight w:val="39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414D3C93" w14:textId="77777777" w:rsidR="00D92689" w:rsidRPr="00352A17" w:rsidRDefault="00D92689" w:rsidP="007E33C2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352A17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B19B7F5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1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34B302B4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(</w:t>
            </w:r>
            <w:proofErr w:type="spellStart"/>
            <w:r w:rsidRPr="00352A17">
              <w:rPr>
                <w:i/>
                <w:sz w:val="20"/>
              </w:rPr>
              <w:t>a</w:t>
            </w:r>
            <w:proofErr w:type="spellEnd"/>
            <w:r w:rsidRPr="00352A17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527B7EEB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92689" w:rsidRPr="00352A17" w14:paraId="2BCF6582" w14:textId="77777777" w:rsidTr="00D92689">
        <w:trPr>
          <w:trHeight w:val="97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F96FE16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9E3F07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07E4A964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(</w:t>
            </w:r>
            <w:r w:rsidRPr="00352A17">
              <w:rPr>
                <w:i/>
                <w:sz w:val="20"/>
              </w:rPr>
              <w:t>b</w:t>
            </w:r>
            <w:r w:rsidRPr="00352A17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6A431D7E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 and 3</w:t>
            </w:r>
          </w:p>
        </w:tc>
      </w:tr>
      <w:tr w:rsidR="00D92689" w:rsidRPr="00352A17" w14:paraId="3018C3AF" w14:textId="77777777" w:rsidTr="00D92689">
        <w:trPr>
          <w:trHeight w:val="311"/>
        </w:trPr>
        <w:tc>
          <w:tcPr>
            <w:tcW w:w="8748" w:type="dxa"/>
            <w:gridSpan w:val="3"/>
            <w:tcBorders>
              <w:right w:val="single" w:sz="4" w:space="0" w:color="auto"/>
            </w:tcBorders>
          </w:tcPr>
          <w:p w14:paraId="4E75F3EF" w14:textId="77777777" w:rsidR="00D92689" w:rsidRPr="00352A17" w:rsidRDefault="00D92689" w:rsidP="007E33C2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352A17">
              <w:rPr>
                <w:rFonts w:asciiTheme="minorHAnsi" w:hAnsiTheme="minorHAnsi"/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1E1BEB26" w14:textId="77777777" w:rsidR="00D92689" w:rsidRPr="00352A17" w:rsidRDefault="00D92689" w:rsidP="007E33C2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D92689" w:rsidRPr="00352A17" w14:paraId="022C746A" w14:textId="77777777" w:rsidTr="00D92689">
        <w:trPr>
          <w:trHeight w:val="402"/>
        </w:trPr>
        <w:tc>
          <w:tcPr>
            <w:tcW w:w="0" w:type="auto"/>
            <w:tcBorders>
              <w:right w:val="single" w:sz="4" w:space="0" w:color="auto"/>
            </w:tcBorders>
          </w:tcPr>
          <w:p w14:paraId="4117D0DD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352A17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352A17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9B48248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2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2CF6CF63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137ECA88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D92689" w:rsidRPr="00352A17" w14:paraId="0EF8C2A5" w14:textId="77777777" w:rsidTr="00D92689">
        <w:trPr>
          <w:trHeight w:val="201"/>
        </w:trPr>
        <w:tc>
          <w:tcPr>
            <w:tcW w:w="0" w:type="auto"/>
            <w:tcBorders>
              <w:right w:val="single" w:sz="4" w:space="0" w:color="auto"/>
            </w:tcBorders>
          </w:tcPr>
          <w:p w14:paraId="7E7AB20A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352A17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40D17EE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3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455BDE67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 xml:space="preserve">State specific objectives, including any </w:t>
            </w:r>
            <w:proofErr w:type="spellStart"/>
            <w:r w:rsidRPr="00352A17">
              <w:rPr>
                <w:sz w:val="20"/>
              </w:rPr>
              <w:t>prespecified</w:t>
            </w:r>
            <w:proofErr w:type="spellEnd"/>
            <w:r w:rsidRPr="00352A17">
              <w:rPr>
                <w:sz w:val="20"/>
              </w:rPr>
              <w:t xml:space="preserve"> hypotheses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706FE032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D92689" w:rsidRPr="00352A17" w14:paraId="6837824D" w14:textId="77777777" w:rsidTr="00D92689">
        <w:trPr>
          <w:trHeight w:val="232"/>
        </w:trPr>
        <w:tc>
          <w:tcPr>
            <w:tcW w:w="8748" w:type="dxa"/>
            <w:gridSpan w:val="3"/>
            <w:tcBorders>
              <w:right w:val="single" w:sz="4" w:space="0" w:color="auto"/>
            </w:tcBorders>
          </w:tcPr>
          <w:p w14:paraId="784FFDBE" w14:textId="77777777" w:rsidR="00D92689" w:rsidRPr="00352A17" w:rsidRDefault="00D92689" w:rsidP="007E33C2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352A17">
              <w:rPr>
                <w:rFonts w:asciiTheme="minorHAnsi" w:hAnsiTheme="minorHAnsi"/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2FC65F01" w14:textId="77777777" w:rsidR="00D92689" w:rsidRPr="00352A17" w:rsidRDefault="00D92689" w:rsidP="007E33C2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D92689" w:rsidRPr="00352A17" w14:paraId="19A77945" w14:textId="77777777" w:rsidTr="00D92689">
        <w:trPr>
          <w:trHeight w:val="201"/>
        </w:trPr>
        <w:tc>
          <w:tcPr>
            <w:tcW w:w="0" w:type="auto"/>
            <w:tcBorders>
              <w:right w:val="single" w:sz="4" w:space="0" w:color="auto"/>
            </w:tcBorders>
          </w:tcPr>
          <w:p w14:paraId="348EB51E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352A17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1C6FE03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4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2A0BA92F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Present key elements of study design early in the paper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1C663FBA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D92689" w:rsidRPr="00352A17" w14:paraId="096D2AF7" w14:textId="77777777" w:rsidTr="00D92689">
        <w:trPr>
          <w:trHeight w:val="402"/>
        </w:trPr>
        <w:tc>
          <w:tcPr>
            <w:tcW w:w="0" w:type="auto"/>
            <w:tcBorders>
              <w:right w:val="single" w:sz="4" w:space="0" w:color="auto"/>
            </w:tcBorders>
          </w:tcPr>
          <w:p w14:paraId="48E41678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352A17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13EE197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5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1461628E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770EAF6F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6"/>
      <w:bookmarkEnd w:id="27"/>
      <w:tr w:rsidR="00D92689" w:rsidRPr="00352A17" w14:paraId="20767BEB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3C16001A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r w:rsidRPr="00352A17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30EAC07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6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54EA666D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i/>
                <w:sz w:val="20"/>
              </w:rPr>
              <w:t>(</w:t>
            </w:r>
            <w:r w:rsidRPr="00352A17">
              <w:rPr>
                <w:sz w:val="20"/>
              </w:rPr>
              <w:t>a) Give the eligibility criteria, and the sources and methods of case ascertainment and control selection. Give the rationale for the choice of cases and controls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3F68544A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D92689" w:rsidRPr="00352A17" w14:paraId="4C1B612F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7C7CA276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4717CA1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20C71EC2" w14:textId="77777777" w:rsidR="00D92689" w:rsidRPr="00352A17" w:rsidRDefault="00D92689" w:rsidP="007E33C2">
            <w:pPr>
              <w:tabs>
                <w:tab w:val="left" w:pos="5400"/>
              </w:tabs>
              <w:rPr>
                <w:i/>
                <w:sz w:val="20"/>
              </w:rPr>
            </w:pPr>
            <w:r w:rsidRPr="00352A17">
              <w:rPr>
                <w:sz w:val="20"/>
              </w:rPr>
              <w:t>(</w:t>
            </w:r>
            <w:r w:rsidRPr="00352A17">
              <w:rPr>
                <w:i/>
                <w:sz w:val="20"/>
              </w:rPr>
              <w:t>b</w:t>
            </w:r>
            <w:r w:rsidRPr="00352A17">
              <w:rPr>
                <w:sz w:val="20"/>
              </w:rPr>
              <w:t>)</w:t>
            </w:r>
            <w:r w:rsidRPr="00352A17">
              <w:rPr>
                <w:b/>
                <w:bCs/>
                <w:sz w:val="20"/>
              </w:rPr>
              <w:t xml:space="preserve"> </w:t>
            </w:r>
            <w:r w:rsidRPr="00352A17"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11F3AC08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D92689" w:rsidRPr="00352A17" w14:paraId="292DD33B" w14:textId="77777777" w:rsidTr="00D92689">
        <w:trPr>
          <w:trHeight w:val="604"/>
        </w:trPr>
        <w:tc>
          <w:tcPr>
            <w:tcW w:w="0" w:type="auto"/>
            <w:tcBorders>
              <w:right w:val="single" w:sz="4" w:space="0" w:color="auto"/>
            </w:tcBorders>
          </w:tcPr>
          <w:p w14:paraId="516C1D58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352A17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BAE8792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7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3193B445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0A7798CE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D92689" w:rsidRPr="00352A17" w14:paraId="173C1B16" w14:textId="77777777" w:rsidTr="00D92689">
        <w:trPr>
          <w:trHeight w:val="197"/>
        </w:trPr>
        <w:tc>
          <w:tcPr>
            <w:tcW w:w="0" w:type="auto"/>
            <w:tcBorders>
              <w:right w:val="single" w:sz="4" w:space="0" w:color="auto"/>
            </w:tcBorders>
          </w:tcPr>
          <w:p w14:paraId="5E0D4158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352A17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352A17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D90AEAD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8</w:t>
            </w:r>
            <w:bookmarkStart w:id="34" w:name="bold19"/>
            <w:r w:rsidRPr="00352A17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7289F74A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i/>
                <w:sz w:val="20"/>
              </w:rPr>
              <w:t xml:space="preserve"> </w:t>
            </w:r>
            <w:r w:rsidRPr="00352A17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31E0C6EC" w14:textId="77777777" w:rsidR="00D92689" w:rsidRPr="00352A17" w:rsidRDefault="00D92689" w:rsidP="007E33C2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6-7</w:t>
            </w:r>
          </w:p>
        </w:tc>
      </w:tr>
      <w:tr w:rsidR="00D92689" w:rsidRPr="00352A17" w14:paraId="3EE68515" w14:textId="77777777" w:rsidTr="00D92689">
        <w:trPr>
          <w:trHeight w:val="201"/>
        </w:trPr>
        <w:tc>
          <w:tcPr>
            <w:tcW w:w="0" w:type="auto"/>
            <w:tcBorders>
              <w:right w:val="single" w:sz="4" w:space="0" w:color="auto"/>
            </w:tcBorders>
          </w:tcPr>
          <w:p w14:paraId="77E7DC2D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352A17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4F6AB9A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9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5621F328" w14:textId="77777777" w:rsidR="00D92689" w:rsidRPr="00352A17" w:rsidRDefault="00D92689" w:rsidP="007E33C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352A17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6F7A38EB" w14:textId="77777777" w:rsidR="00D92689" w:rsidRPr="00352A17" w:rsidRDefault="00D92689" w:rsidP="007E33C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-7</w:t>
            </w:r>
          </w:p>
        </w:tc>
      </w:tr>
      <w:tr w:rsidR="00D92689" w:rsidRPr="00352A17" w14:paraId="41DD1490" w14:textId="77777777" w:rsidTr="00D92689">
        <w:trPr>
          <w:trHeight w:val="201"/>
        </w:trPr>
        <w:tc>
          <w:tcPr>
            <w:tcW w:w="0" w:type="auto"/>
            <w:tcBorders>
              <w:right w:val="single" w:sz="4" w:space="0" w:color="auto"/>
            </w:tcBorders>
          </w:tcPr>
          <w:p w14:paraId="2C8C5E42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352A17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008C579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10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0B8C6EFA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Explain how the study size was arrived at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258A3341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D92689" w:rsidRPr="00352A17" w14:paraId="0B8BD6C0" w14:textId="77777777" w:rsidTr="00D92689">
        <w:trPr>
          <w:trHeight w:val="402"/>
        </w:trPr>
        <w:tc>
          <w:tcPr>
            <w:tcW w:w="0" w:type="auto"/>
            <w:tcBorders>
              <w:right w:val="single" w:sz="4" w:space="0" w:color="auto"/>
            </w:tcBorders>
          </w:tcPr>
          <w:p w14:paraId="596AAAE2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352A17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352A17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C2A8062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11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358C191A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5AABCAB1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D92689" w:rsidRPr="00352A17" w14:paraId="0EA2FFC2" w14:textId="77777777" w:rsidTr="00D92689">
        <w:trPr>
          <w:trHeight w:val="402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0EBA2D30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352A17">
              <w:rPr>
                <w:sz w:val="20"/>
              </w:rPr>
              <w:t>Statistical</w:t>
            </w:r>
            <w:bookmarkStart w:id="44" w:name="italic25"/>
            <w:bookmarkEnd w:id="43"/>
            <w:r w:rsidRPr="00352A17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7644F13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12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7E3A4E10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(</w:t>
            </w:r>
            <w:r w:rsidRPr="00352A17">
              <w:rPr>
                <w:i/>
                <w:sz w:val="20"/>
              </w:rPr>
              <w:t>a</w:t>
            </w:r>
            <w:r w:rsidRPr="00352A17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1DD1A491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, Appendix</w:t>
            </w:r>
          </w:p>
        </w:tc>
      </w:tr>
      <w:tr w:rsidR="00D92689" w:rsidRPr="00352A17" w14:paraId="70933A1A" w14:textId="77777777" w:rsidTr="00D92689">
        <w:trPr>
          <w:trHeight w:val="97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E3A67FB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B3CBFE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29A5B7E0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(</w:t>
            </w:r>
            <w:r w:rsidRPr="00352A17">
              <w:rPr>
                <w:i/>
                <w:sz w:val="20"/>
              </w:rPr>
              <w:t>b</w:t>
            </w:r>
            <w:r w:rsidRPr="00352A17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558BD5BB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Calibri" w:hAnsi="Calibri"/>
                <w:sz w:val="20"/>
              </w:rPr>
              <w:t>8-9, Appendix</w:t>
            </w:r>
          </w:p>
        </w:tc>
      </w:tr>
      <w:tr w:rsidR="00D92689" w:rsidRPr="00352A17" w14:paraId="5D9361D6" w14:textId="77777777" w:rsidTr="00D92689">
        <w:trPr>
          <w:trHeight w:val="97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B28E91C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83C624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19552D4B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(</w:t>
            </w:r>
            <w:r w:rsidRPr="00352A17">
              <w:rPr>
                <w:i/>
                <w:sz w:val="20"/>
              </w:rPr>
              <w:t>c</w:t>
            </w:r>
            <w:r w:rsidRPr="00352A17">
              <w:rPr>
                <w:sz w:val="20"/>
              </w:rPr>
              <w:t>) Explain how missing data were addressed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73B76465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Calibri" w:hAnsi="Calibri"/>
                <w:sz w:val="20"/>
              </w:rPr>
              <w:t>7, Appendix</w:t>
            </w:r>
          </w:p>
        </w:tc>
      </w:tr>
      <w:tr w:rsidR="00D92689" w:rsidRPr="00352A17" w14:paraId="306644D2" w14:textId="77777777" w:rsidTr="00D92689">
        <w:trPr>
          <w:trHeight w:val="97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A1D455A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FA7C24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57794107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(</w:t>
            </w:r>
            <w:r w:rsidRPr="00352A17">
              <w:rPr>
                <w:i/>
                <w:sz w:val="20"/>
              </w:rPr>
              <w:t>d</w:t>
            </w:r>
            <w:r w:rsidRPr="00352A17"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61C07C1D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Calibri" w:hAnsi="Calibri"/>
                <w:sz w:val="20"/>
              </w:rPr>
              <w:t>N/A</w:t>
            </w:r>
          </w:p>
        </w:tc>
      </w:tr>
      <w:tr w:rsidR="00D92689" w:rsidRPr="00352A17" w14:paraId="596CADD5" w14:textId="77777777" w:rsidTr="00D92689">
        <w:trPr>
          <w:trHeight w:val="97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E6AEF6C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6FF8D9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2DAA64EA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697C50">
              <w:rPr>
                <w:sz w:val="20"/>
              </w:rPr>
              <w:t>(</w:t>
            </w:r>
            <w:r w:rsidRPr="00697C50">
              <w:rPr>
                <w:i/>
                <w:sz w:val="20"/>
              </w:rPr>
              <w:t>e</w:t>
            </w:r>
            <w:r w:rsidRPr="00697C50">
              <w:rPr>
                <w:sz w:val="20"/>
              </w:rPr>
              <w:t xml:space="preserve">) </w:t>
            </w:r>
            <w:r w:rsidRPr="00352A17">
              <w:rPr>
                <w:sz w:val="20"/>
              </w:rPr>
              <w:t>Describe any sensitivity analyses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7CEE34CE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Calibri" w:hAnsi="Calibri"/>
                <w:sz w:val="20"/>
              </w:rPr>
              <w:t>N/A</w:t>
            </w:r>
          </w:p>
        </w:tc>
      </w:tr>
      <w:tr w:rsidR="00D92689" w:rsidRPr="00352A17" w14:paraId="218E316A" w14:textId="77777777" w:rsidTr="00D92689">
        <w:trPr>
          <w:trHeight w:val="97"/>
        </w:trPr>
        <w:tc>
          <w:tcPr>
            <w:tcW w:w="8748" w:type="dxa"/>
            <w:gridSpan w:val="3"/>
            <w:tcBorders>
              <w:right w:val="single" w:sz="4" w:space="0" w:color="auto"/>
            </w:tcBorders>
          </w:tcPr>
          <w:p w14:paraId="3955ACE8" w14:textId="77777777" w:rsidR="00D92689" w:rsidRPr="00352A17" w:rsidRDefault="00D92689" w:rsidP="007E33C2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352A17">
              <w:rPr>
                <w:rFonts w:asciiTheme="minorHAnsi" w:hAnsiTheme="minorHAnsi"/>
                <w:sz w:val="20"/>
              </w:rPr>
              <w:t>Results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26D702AB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92689" w:rsidRPr="00352A17" w14:paraId="05C9D4EF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670A7A6F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352A17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07E6BE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13</w:t>
            </w:r>
            <w:bookmarkStart w:id="55" w:name="bold30"/>
            <w:r w:rsidRPr="00352A17">
              <w:rPr>
                <w:bCs/>
                <w:sz w:val="20"/>
              </w:rPr>
              <w:t>*</w:t>
            </w:r>
            <w:bookmarkEnd w:id="55"/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022BC884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(a) Report numbers of individuals at each stage of study—</w:t>
            </w:r>
            <w:proofErr w:type="spellStart"/>
            <w:r w:rsidRPr="00352A17">
              <w:rPr>
                <w:sz w:val="20"/>
              </w:rPr>
              <w:t>eg</w:t>
            </w:r>
            <w:proofErr w:type="spellEnd"/>
            <w:r w:rsidRPr="00352A17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352A17">
              <w:rPr>
                <w:sz w:val="20"/>
              </w:rPr>
              <w:t>analysed</w:t>
            </w:r>
            <w:proofErr w:type="spellEnd"/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64B819FC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D92689" w:rsidRPr="00352A17" w14:paraId="0D6990D0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2AFA8D06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900DB7F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60F17971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(b) Give reasons for non-participation at each stage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2ACCC9E1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Calibri" w:hAnsi="Calibri"/>
                <w:sz w:val="20"/>
              </w:rPr>
              <w:t>10</w:t>
            </w:r>
          </w:p>
        </w:tc>
      </w:tr>
      <w:tr w:rsidR="00D92689" w:rsidRPr="00352A17" w14:paraId="7886EC39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25E52766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325317E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24E8ACE1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bookmarkStart w:id="56" w:name="OLE_LINK4"/>
            <w:r w:rsidRPr="00352A17">
              <w:rPr>
                <w:sz w:val="20"/>
              </w:rPr>
              <w:t>(c) Consider use of a flow diagram</w:t>
            </w:r>
            <w:bookmarkEnd w:id="56"/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0D3D021E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92689" w:rsidRPr="00352A17" w14:paraId="6E980DD3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6B2130CE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3"/>
            <w:bookmarkStart w:id="58" w:name="italic34"/>
            <w:r w:rsidRPr="00352A17">
              <w:rPr>
                <w:bCs/>
                <w:sz w:val="20"/>
              </w:rPr>
              <w:t xml:space="preserve">Descriptive </w:t>
            </w:r>
            <w:bookmarkStart w:id="59" w:name="bold34"/>
            <w:bookmarkStart w:id="60" w:name="italic35"/>
            <w:bookmarkEnd w:id="57"/>
            <w:bookmarkEnd w:id="58"/>
            <w:r w:rsidRPr="00352A17">
              <w:rPr>
                <w:bCs/>
                <w:sz w:val="20"/>
              </w:rPr>
              <w:t>data</w:t>
            </w:r>
            <w:bookmarkEnd w:id="59"/>
            <w:bookmarkEnd w:id="60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35A3077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14</w:t>
            </w:r>
            <w:bookmarkStart w:id="61" w:name="bold35"/>
            <w:r w:rsidRPr="00352A17">
              <w:rPr>
                <w:bCs/>
                <w:sz w:val="20"/>
              </w:rPr>
              <w:t>*</w:t>
            </w:r>
            <w:bookmarkEnd w:id="61"/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66023924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(a) Give characteristics of study participants (</w:t>
            </w:r>
            <w:proofErr w:type="spellStart"/>
            <w:r w:rsidRPr="00352A17">
              <w:rPr>
                <w:sz w:val="20"/>
              </w:rPr>
              <w:t>eg</w:t>
            </w:r>
            <w:proofErr w:type="spellEnd"/>
            <w:r w:rsidRPr="00352A17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7E571A47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D92689" w:rsidRPr="00352A17" w14:paraId="5FA51837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5A57578E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3C6BED2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5A936F21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651B33F5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D92689" w:rsidRPr="00352A17" w14:paraId="1D87D661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5B9EEA7E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r w:rsidRPr="00352A17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A96CEEB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15</w:t>
            </w:r>
            <w:bookmarkStart w:id="62" w:name="bold39"/>
            <w:r w:rsidRPr="00352A17">
              <w:rPr>
                <w:bCs/>
                <w:sz w:val="20"/>
              </w:rPr>
              <w:t>*</w:t>
            </w:r>
            <w:bookmarkEnd w:id="62"/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068D03D6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6AD8E2F6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s 2,3,5,6</w:t>
            </w:r>
          </w:p>
        </w:tc>
      </w:tr>
      <w:tr w:rsidR="00D92689" w:rsidRPr="00352A17" w14:paraId="78DE6B65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7F380700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r w:rsidRPr="00352A17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3717AF2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16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538657C6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(</w:t>
            </w:r>
            <w:r w:rsidRPr="00352A17">
              <w:rPr>
                <w:i/>
                <w:sz w:val="20"/>
              </w:rPr>
              <w:t>a</w:t>
            </w:r>
            <w:r w:rsidRPr="00352A17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352A17">
              <w:rPr>
                <w:sz w:val="20"/>
              </w:rPr>
              <w:t>eg</w:t>
            </w:r>
            <w:proofErr w:type="spellEnd"/>
            <w:r w:rsidRPr="00352A17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63E23A2B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, Tables 2,3,5,6</w:t>
            </w:r>
          </w:p>
        </w:tc>
      </w:tr>
      <w:tr w:rsidR="00D92689" w:rsidRPr="00352A17" w14:paraId="265BBFD9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07CAF17D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F9EFC30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613D849E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(</w:t>
            </w:r>
            <w:r w:rsidRPr="00352A17">
              <w:rPr>
                <w:i/>
                <w:sz w:val="20"/>
              </w:rPr>
              <w:t>b</w:t>
            </w:r>
            <w:r w:rsidRPr="00352A17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101590AC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D92689" w:rsidRPr="00352A17" w14:paraId="55ED4D60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28DBA580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68E5C9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0C441209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(</w:t>
            </w:r>
            <w:r w:rsidRPr="00352A17">
              <w:rPr>
                <w:i/>
                <w:sz w:val="20"/>
              </w:rPr>
              <w:t>c</w:t>
            </w:r>
            <w:r w:rsidRPr="00352A17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2A7497B9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92689" w:rsidRPr="00352A17" w14:paraId="50F9B2E8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0BBE4C6C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r w:rsidRPr="00352A17">
              <w:rPr>
                <w:bCs/>
                <w:sz w:val="20"/>
              </w:rPr>
              <w:t>Other analys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E8677F8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17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27B5296E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Report other analyses done—</w:t>
            </w:r>
            <w:proofErr w:type="spellStart"/>
            <w:r w:rsidRPr="00352A17">
              <w:rPr>
                <w:sz w:val="20"/>
              </w:rPr>
              <w:t>eg</w:t>
            </w:r>
            <w:proofErr w:type="spellEnd"/>
            <w:r w:rsidRPr="00352A17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6C032D9C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, S2, S3</w:t>
            </w:r>
          </w:p>
        </w:tc>
      </w:tr>
      <w:tr w:rsidR="00D92689" w:rsidRPr="00352A17" w14:paraId="2F68E9D2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1651443A" w14:textId="77777777" w:rsidR="00D92689" w:rsidRPr="00352A17" w:rsidRDefault="00D92689" w:rsidP="007E33C2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63" w:name="italic44"/>
            <w:bookmarkStart w:id="64" w:name="bold45"/>
            <w:r w:rsidRPr="00352A17">
              <w:rPr>
                <w:b/>
                <w:sz w:val="20"/>
              </w:rPr>
              <w:t>Discussion</w:t>
            </w:r>
            <w:bookmarkEnd w:id="63"/>
            <w:bookmarkEnd w:id="64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6B325A9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61B88DE6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002891AA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92689" w:rsidRPr="00352A17" w14:paraId="1ECC9206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66DEE691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r w:rsidRPr="00352A17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04049A1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18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0D55701F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352A17">
              <w:rPr>
                <w:sz w:val="20"/>
              </w:rPr>
              <w:t>Summarise</w:t>
            </w:r>
            <w:proofErr w:type="spellEnd"/>
            <w:r w:rsidRPr="00352A17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21BB0571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  <w:tr w:rsidR="00D92689" w:rsidRPr="00352A17" w14:paraId="12CE3F1D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290ABF15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r w:rsidRPr="00352A17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C51465F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19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750577C3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 xml:space="preserve">Discuss limitations of the study, taking into account sources of potential bias or imprecision. </w:t>
            </w:r>
          </w:p>
          <w:p w14:paraId="6DD05817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Discuss both direction and magnitude of any potential bias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6CD06C0E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-23</w:t>
            </w:r>
          </w:p>
        </w:tc>
      </w:tr>
      <w:tr w:rsidR="00D92689" w:rsidRPr="00352A17" w14:paraId="5FB2C90A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0D57EFEA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r w:rsidRPr="00352A17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19B9637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20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48DE63EB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16AC0119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 w:rsidR="00D92689" w:rsidRPr="00352A17" w14:paraId="0DC46389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68D75DDF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352A17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9391AAA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21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0EC0BFC1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 xml:space="preserve">Discuss the </w:t>
            </w:r>
            <w:proofErr w:type="spellStart"/>
            <w:r w:rsidRPr="00352A17">
              <w:rPr>
                <w:sz w:val="20"/>
              </w:rPr>
              <w:t>generalisability</w:t>
            </w:r>
            <w:proofErr w:type="spellEnd"/>
            <w:r w:rsidRPr="00352A17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13891A58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 w:rsidR="00D92689" w:rsidRPr="00352A17" w14:paraId="7B73E9F4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422B2FC6" w14:textId="77777777" w:rsidR="00D92689" w:rsidRPr="00352A17" w:rsidRDefault="00D92689" w:rsidP="007E33C2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65" w:name="italic49"/>
            <w:bookmarkStart w:id="66" w:name="bold50"/>
            <w:r w:rsidRPr="00352A17">
              <w:rPr>
                <w:b/>
                <w:sz w:val="20"/>
              </w:rPr>
              <w:t>Other information</w:t>
            </w:r>
            <w:bookmarkEnd w:id="65"/>
            <w:bookmarkEnd w:id="6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D490D4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2EC4DCF3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515D1823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92689" w:rsidRPr="00352A17" w14:paraId="65F739F3" w14:textId="77777777" w:rsidTr="00D92689">
        <w:trPr>
          <w:trHeight w:val="97"/>
        </w:trPr>
        <w:tc>
          <w:tcPr>
            <w:tcW w:w="0" w:type="auto"/>
            <w:tcBorders>
              <w:right w:val="single" w:sz="4" w:space="0" w:color="auto"/>
            </w:tcBorders>
          </w:tcPr>
          <w:p w14:paraId="28E31D6B" w14:textId="77777777" w:rsidR="00D92689" w:rsidRPr="00352A17" w:rsidRDefault="00D92689" w:rsidP="007E33C2">
            <w:pPr>
              <w:tabs>
                <w:tab w:val="left" w:pos="5400"/>
              </w:tabs>
              <w:rPr>
                <w:bCs/>
                <w:sz w:val="20"/>
              </w:rPr>
            </w:pPr>
            <w:r w:rsidRPr="00352A17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BEC5B61" w14:textId="77777777" w:rsidR="00D92689" w:rsidRPr="00352A17" w:rsidRDefault="00D92689" w:rsidP="007E33C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52A17">
              <w:rPr>
                <w:sz w:val="20"/>
              </w:rPr>
              <w:t>22</w:t>
            </w:r>
          </w:p>
        </w:tc>
        <w:tc>
          <w:tcPr>
            <w:tcW w:w="5979" w:type="dxa"/>
            <w:tcBorders>
              <w:left w:val="single" w:sz="4" w:space="0" w:color="auto"/>
              <w:right w:val="single" w:sz="4" w:space="0" w:color="auto"/>
            </w:tcBorders>
          </w:tcPr>
          <w:p w14:paraId="257A52FC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 w:rsidRPr="00352A17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60CE509B" w14:textId="77777777" w:rsidR="00D92689" w:rsidRPr="00352A17" w:rsidRDefault="00D92689" w:rsidP="007E33C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bookmarkEnd w:id="51"/>
      <w:bookmarkEnd w:id="52"/>
    </w:tbl>
    <w:p w14:paraId="587711D7" w14:textId="77777777" w:rsidR="004664AA" w:rsidRDefault="004664AA"/>
    <w:sectPr w:rsidR="004664AA" w:rsidSect="00436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689"/>
    <w:rsid w:val="00123EFA"/>
    <w:rsid w:val="001F7348"/>
    <w:rsid w:val="002507A1"/>
    <w:rsid w:val="00315C95"/>
    <w:rsid w:val="003A6993"/>
    <w:rsid w:val="003A6AF6"/>
    <w:rsid w:val="003D46E2"/>
    <w:rsid w:val="004360CC"/>
    <w:rsid w:val="004664AA"/>
    <w:rsid w:val="0049302B"/>
    <w:rsid w:val="004B28AD"/>
    <w:rsid w:val="00576F66"/>
    <w:rsid w:val="00662DEF"/>
    <w:rsid w:val="0077045B"/>
    <w:rsid w:val="007A3E18"/>
    <w:rsid w:val="008056D8"/>
    <w:rsid w:val="0082228F"/>
    <w:rsid w:val="008A1B44"/>
    <w:rsid w:val="00946654"/>
    <w:rsid w:val="00A54A7B"/>
    <w:rsid w:val="00A736CC"/>
    <w:rsid w:val="00AB6E4D"/>
    <w:rsid w:val="00BE7CFE"/>
    <w:rsid w:val="00C85A9D"/>
    <w:rsid w:val="00D92689"/>
    <w:rsid w:val="00F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089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268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D92689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D92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2</Words>
  <Characters>3433</Characters>
  <Application>Microsoft Macintosh Word</Application>
  <DocSecurity>0</DocSecurity>
  <Lines>28</Lines>
  <Paragraphs>8</Paragraphs>
  <ScaleCrop>false</ScaleCrop>
  <LinksUpToDate>false</LinksUpToDate>
  <CharactersWithSpaces>4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owski, Radek K</dc:creator>
  <cp:keywords/>
  <dc:description/>
  <cp:lastModifiedBy>Bukowski, Radek K</cp:lastModifiedBy>
  <cp:revision>1</cp:revision>
  <dcterms:created xsi:type="dcterms:W3CDTF">2017-08-06T17:19:00Z</dcterms:created>
  <dcterms:modified xsi:type="dcterms:W3CDTF">2017-08-06T17:20:00Z</dcterms:modified>
</cp:coreProperties>
</file>